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66" w:type="dxa"/>
        <w:tblLook w:val="04A0" w:firstRow="1" w:lastRow="0" w:firstColumn="1" w:lastColumn="0" w:noHBand="0" w:noVBand="1"/>
      </w:tblPr>
      <w:tblGrid>
        <w:gridCol w:w="3450"/>
        <w:gridCol w:w="1566"/>
        <w:gridCol w:w="1455"/>
        <w:gridCol w:w="1455"/>
        <w:gridCol w:w="1455"/>
        <w:gridCol w:w="1455"/>
        <w:gridCol w:w="1455"/>
        <w:gridCol w:w="1800"/>
        <w:gridCol w:w="1378"/>
      </w:tblGrid>
      <w:tr w:rsidR="00627C4F" w:rsidRPr="00627C4F" w14:paraId="43464324" w14:textId="77777777" w:rsidTr="00627C4F">
        <w:trPr>
          <w:trHeight w:val="294"/>
        </w:trPr>
        <w:tc>
          <w:tcPr>
            <w:tcW w:w="113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E3D3" w14:textId="67D06DDF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pplementary Table 5. Depression and Specific Depressive Symptoms of Participants Categorized by Type of 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027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5B9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7C4F" w:rsidRPr="00627C4F" w14:paraId="0FFCC14F" w14:textId="77777777" w:rsidTr="00627C4F">
        <w:trPr>
          <w:trHeight w:val="287"/>
        </w:trPr>
        <w:tc>
          <w:tcPr>
            <w:tcW w:w="3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9C5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5EE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53F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B2A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rvix (cervical)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9A4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5CD8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297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161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987D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</w:tr>
      <w:tr w:rsidR="00627C4F" w:rsidRPr="00627C4F" w14:paraId="2B74C32C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FC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09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B47E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29BB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AA40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1F62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CD09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BB1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CDD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 0.001</w:t>
            </w:r>
          </w:p>
        </w:tc>
      </w:tr>
      <w:tr w:rsidR="00627C4F" w:rsidRPr="00627C4F" w14:paraId="34FBE3AE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3CB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ED4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53(90.98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7F4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46(92.83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BEE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5(80.305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5E2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7(92.005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90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6(94.002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10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98(92.51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4C0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91(89.27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D8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10F2B85F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630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DA3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9( 9.012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E99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5( 7.166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F50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4(19.695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712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( 7.995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85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( 5.998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B5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3( 7.483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F08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2(10.72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176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309E3AC8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CD1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Specific depressive symptom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7DC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7C15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954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945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ABF1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A53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0D3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5D12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7C4F" w:rsidRPr="00627C4F" w14:paraId="4502F571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C9D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ouble sleeping or sleeping too muc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5BD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7683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61E5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404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B7E4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1A9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A433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1046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3</w:t>
            </w:r>
          </w:p>
        </w:tc>
      </w:tr>
      <w:tr w:rsidR="00627C4F" w:rsidRPr="00627C4F" w14:paraId="159495BC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C9B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4D3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59(91.762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5D5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52(92.70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F5E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1(85.78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1E2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4(93.69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EE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1(94.01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3BA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92(92.94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AA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99(90.23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4AE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23CE7147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F7C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D1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18( 8.140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B37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9( 7.291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58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8(14.21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8D3C" w14:textId="4213F3BB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(6.31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229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3( 5.989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EFE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8( 7.059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97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3( 9.769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17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51563562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749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eeling tired or having little energ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C0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053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36F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36A6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6987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371B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0990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B70" w14:textId="23626E6D" w:rsidR="00627C4F" w:rsidRPr="00627C4F" w:rsidRDefault="00627C4F" w:rsidP="00627C4F">
            <w:pPr>
              <w:widowControl/>
              <w:ind w:right="660"/>
              <w:jc w:val="right"/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0</w:t>
            </w:r>
          </w:p>
        </w:tc>
      </w:tr>
      <w:tr w:rsidR="00627C4F" w:rsidRPr="00627C4F" w14:paraId="0E38ACAF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C77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27E6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27(93.97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11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58(96.08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AF7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3(92.16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38F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6(91.80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7C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5(95.06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45D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12(94.85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289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23(91.88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5E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7C95109C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798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CF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53( 6.016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10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3(3.91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D7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(7.83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627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(8.19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4176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(4.93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FC7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(5.15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98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0(8.11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91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64024A3F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58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kern w:val="0"/>
                <w:sz w:val="22"/>
              </w:rPr>
              <w:t>Poor appetite or overeat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0B1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1EA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E650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388C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027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71FA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3413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95D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627C4F" w:rsidRPr="00627C4F" w14:paraId="54F70701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375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DAE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74(82.88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B96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08(86.23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E80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5(72.23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EF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3(84.82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11E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8(87.11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C5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20(83.80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29B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10(80.57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4CB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5354EBE6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900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134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06(17.10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B5B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3(13.76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09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4(27.77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B7C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9(15.176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BE2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7(12.886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EA5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0(16.19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9F7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3(19.42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76F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0E25A2FB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AE4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kern w:val="0"/>
                <w:sz w:val="22"/>
              </w:rPr>
              <w:t>Moving or speaking slowly or too fa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67F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862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8FB6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197A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276E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4CBA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440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A3D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8</w:t>
            </w:r>
          </w:p>
        </w:tc>
      </w:tr>
      <w:tr w:rsidR="00627C4F" w:rsidRPr="00627C4F" w14:paraId="1681FDBE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3C0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491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09(80.94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73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87(81.87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C7F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7(72.86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4F4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6(69.99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31C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2(84.62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D9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97(82.98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2B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10(80.67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E3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30CBF1E4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4D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E6A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69(18.95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B9F6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4(18.1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0D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2(27.13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929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(30.00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441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3(15.37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A1D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0(17.01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8E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3(19.32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45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5D01F6AF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63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kern w:val="0"/>
                <w:sz w:val="22"/>
              </w:rPr>
              <w:t>Have little interest in doing thing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529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1DD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BCEC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0D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7A2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7152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0480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4E5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 0.001</w:t>
            </w:r>
          </w:p>
        </w:tc>
      </w:tr>
      <w:tr w:rsidR="00627C4F" w:rsidRPr="00627C4F" w14:paraId="4FAE1F7E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6F5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44C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78(91.36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462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43(91.12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CF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0(83.61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FDE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5(94.15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7AD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6(95.43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72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05(93.22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B12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99(88.92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5F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1269F7C3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40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50F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2( 8.591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0C9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( 8.879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B01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9(16.386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8D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( 5.847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2A0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( 4.561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6C0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6( 6.771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8E66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2(11.08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AB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46B34B62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B73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kern w:val="0"/>
                <w:sz w:val="22"/>
              </w:rPr>
              <w:t>Feeling down, depressed, or hopele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04A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694C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332A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D90E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BF3C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FC5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83A4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3B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3</w:t>
            </w:r>
          </w:p>
        </w:tc>
      </w:tr>
      <w:tr w:rsidR="00627C4F" w:rsidRPr="00627C4F" w14:paraId="5A0164F8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C64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0C7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96(95.03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BC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6(95.6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57E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8(90.19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045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7(95.63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D3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6(98.15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10B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28(95.81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371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41(93.769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FAB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1FEF372C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6F2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556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3( 4.909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4A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5(4.35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12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1(9.81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68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(4.362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2B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(1.84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ACB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(4.19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17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0(6.23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3B56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79978FD5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603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kern w:val="0"/>
                <w:sz w:val="22"/>
              </w:rPr>
              <w:t>Feeling bad about yoursel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C20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7E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91A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B5F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C010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EE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CA3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F1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1</w:t>
            </w:r>
          </w:p>
        </w:tc>
      </w:tr>
      <w:tr w:rsidR="00627C4F" w:rsidRPr="00627C4F" w14:paraId="1FDEABE3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D5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99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61(93.703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DE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2(96.17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57C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5(88.93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AA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7(93.150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2BD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4(96.39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742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16(93.79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CE7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37(92.58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F8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6E6B2FDC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DA0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87E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20( 6.280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329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( 3.828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E9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(11.06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3E9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( 6.850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A54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1( 3.602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9C3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4( 6.203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FE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6( 7.420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1B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7F46CF47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02F6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kern w:val="0"/>
                <w:sz w:val="22"/>
              </w:rPr>
              <w:t>Trouble concentrating on thing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4A8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2A9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20E7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3101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F392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D36C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B69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F5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7</w:t>
            </w:r>
          </w:p>
        </w:tc>
      </w:tr>
      <w:tr w:rsidR="00627C4F" w:rsidRPr="00627C4F" w14:paraId="0C81026C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59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E46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142(95.86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875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9(96.50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616E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3(91.894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07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2(94.90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82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1(96.61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63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40(96.18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8B7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67(96.12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4E7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3113442B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93A5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37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9( 4.118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E90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1(3.49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929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(8.106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DA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(5.092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1D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(3.381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6354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1(3.81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76A3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6(3.872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55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2E677E9B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018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kern w:val="0"/>
                <w:sz w:val="22"/>
              </w:rPr>
              <w:t>Thought you would be better off dea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9FE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377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2E95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65E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6EA1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F18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5EF" w14:textId="77777777" w:rsidR="00627C4F" w:rsidRPr="00627C4F" w:rsidRDefault="00627C4F" w:rsidP="00627C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1FF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 0.001</w:t>
            </w:r>
          </w:p>
        </w:tc>
      </w:tr>
      <w:tr w:rsidR="00627C4F" w:rsidRPr="00627C4F" w14:paraId="2A43936E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068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064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40(99.03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1CE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86(99.56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3F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13(97.898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53C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6(96.559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859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3(99.047%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1E1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67(99.89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FC86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95(98.43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49B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627C4F" w:rsidRPr="00627C4F" w14:paraId="4CDAF69F" w14:textId="77777777" w:rsidTr="00627C4F">
        <w:trPr>
          <w:trHeight w:val="287"/>
        </w:trPr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BA39F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019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9( 0.906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27B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(0.44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8F37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(2.102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214D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(3.441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1AA2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(0.953%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831A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(0.10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7CE0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(1.564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A5DBD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27C4F" w:rsidRPr="00627C4F" w14:paraId="759F02BB" w14:textId="77777777" w:rsidTr="00627C4F">
        <w:trPr>
          <w:trHeight w:val="900"/>
        </w:trPr>
        <w:tc>
          <w:tcPr>
            <w:tcW w:w="1436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1F3C" w14:textId="77777777" w:rsidR="00627C4F" w:rsidRPr="00627C4F" w:rsidRDefault="00627C4F" w:rsidP="00627C4F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 the categorical variables were expressed as unweighted frequencies (weighted percentages)</w:t>
            </w:r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br/>
            </w:r>
            <w:proofErr w:type="gramStart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P</w:t>
            </w:r>
            <w:proofErr w:type="gramEnd"/>
            <w:r w:rsidRPr="00627C4F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value was based on Rau-Scott chi-squared test.</w:t>
            </w:r>
          </w:p>
        </w:tc>
      </w:tr>
    </w:tbl>
    <w:p w14:paraId="2652AE1E" w14:textId="77777777" w:rsidR="00D56BA4" w:rsidRPr="00627C4F" w:rsidRDefault="00D56BA4" w:rsidP="00B6166E">
      <w:pPr>
        <w:spacing w:line="360" w:lineRule="auto"/>
        <w:rPr>
          <w:rFonts w:ascii="Arial" w:hAnsi="Arial" w:cs="Arial" w:hint="eastAsia"/>
          <w:szCs w:val="21"/>
        </w:rPr>
      </w:pPr>
    </w:p>
    <w:sectPr w:rsidR="00D56BA4" w:rsidRPr="00627C4F" w:rsidSect="00627C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C24AD" w14:textId="77777777" w:rsidR="00602B03" w:rsidRDefault="00602B03" w:rsidP="00092FFE">
      <w:pPr>
        <w:rPr>
          <w:rFonts w:hint="eastAsia"/>
        </w:rPr>
      </w:pPr>
      <w:r>
        <w:separator/>
      </w:r>
    </w:p>
  </w:endnote>
  <w:endnote w:type="continuationSeparator" w:id="0">
    <w:p w14:paraId="12237439" w14:textId="77777777" w:rsidR="00602B03" w:rsidRDefault="00602B03" w:rsidP="00092F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FC54A" w14:textId="77777777" w:rsidR="00602B03" w:rsidRDefault="00602B03" w:rsidP="00092FFE">
      <w:pPr>
        <w:rPr>
          <w:rFonts w:hint="eastAsia"/>
        </w:rPr>
      </w:pPr>
      <w:r>
        <w:separator/>
      </w:r>
    </w:p>
  </w:footnote>
  <w:footnote w:type="continuationSeparator" w:id="0">
    <w:p w14:paraId="6C534293" w14:textId="77777777" w:rsidR="00602B03" w:rsidRDefault="00602B03" w:rsidP="00092F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596955"/>
    <w:multiLevelType w:val="multilevel"/>
    <w:tmpl w:val="565969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680470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</w:docVars>
  <w:rsids>
    <w:rsidRoot w:val="007149A3"/>
    <w:rsid w:val="0000017F"/>
    <w:rsid w:val="00003F26"/>
    <w:rsid w:val="000041F6"/>
    <w:rsid w:val="000047C9"/>
    <w:rsid w:val="000048DE"/>
    <w:rsid w:val="00004A65"/>
    <w:rsid w:val="000114B5"/>
    <w:rsid w:val="00012E57"/>
    <w:rsid w:val="00014D04"/>
    <w:rsid w:val="0001602E"/>
    <w:rsid w:val="000164B3"/>
    <w:rsid w:val="00016E96"/>
    <w:rsid w:val="00021A85"/>
    <w:rsid w:val="00027E1E"/>
    <w:rsid w:val="000311BD"/>
    <w:rsid w:val="00032AE0"/>
    <w:rsid w:val="00032BA9"/>
    <w:rsid w:val="000369A8"/>
    <w:rsid w:val="000406F8"/>
    <w:rsid w:val="00043570"/>
    <w:rsid w:val="0004575A"/>
    <w:rsid w:val="00045A71"/>
    <w:rsid w:val="00047440"/>
    <w:rsid w:val="00052D89"/>
    <w:rsid w:val="00054A4E"/>
    <w:rsid w:val="000607BA"/>
    <w:rsid w:val="00062C0A"/>
    <w:rsid w:val="0006313A"/>
    <w:rsid w:val="00066EB2"/>
    <w:rsid w:val="00071525"/>
    <w:rsid w:val="00072596"/>
    <w:rsid w:val="00073246"/>
    <w:rsid w:val="00075B38"/>
    <w:rsid w:val="000776A9"/>
    <w:rsid w:val="000823E2"/>
    <w:rsid w:val="000843C9"/>
    <w:rsid w:val="00087CB8"/>
    <w:rsid w:val="00087D77"/>
    <w:rsid w:val="00092CC4"/>
    <w:rsid w:val="00092FFE"/>
    <w:rsid w:val="000A0A41"/>
    <w:rsid w:val="000A3437"/>
    <w:rsid w:val="000B08A1"/>
    <w:rsid w:val="000B3B56"/>
    <w:rsid w:val="000B3D76"/>
    <w:rsid w:val="000B4288"/>
    <w:rsid w:val="000B5768"/>
    <w:rsid w:val="000C521F"/>
    <w:rsid w:val="000C5598"/>
    <w:rsid w:val="000C5F86"/>
    <w:rsid w:val="000C75B5"/>
    <w:rsid w:val="000D0272"/>
    <w:rsid w:val="000D08A7"/>
    <w:rsid w:val="000D2D12"/>
    <w:rsid w:val="000D4C36"/>
    <w:rsid w:val="000D6BB8"/>
    <w:rsid w:val="000E13BB"/>
    <w:rsid w:val="000E14AE"/>
    <w:rsid w:val="000E29C3"/>
    <w:rsid w:val="000E3996"/>
    <w:rsid w:val="000E489B"/>
    <w:rsid w:val="000E59D8"/>
    <w:rsid w:val="000E5A2F"/>
    <w:rsid w:val="000E728E"/>
    <w:rsid w:val="000F1053"/>
    <w:rsid w:val="000F1DF3"/>
    <w:rsid w:val="000F3486"/>
    <w:rsid w:val="000F40F5"/>
    <w:rsid w:val="000F5C46"/>
    <w:rsid w:val="001012D9"/>
    <w:rsid w:val="0010521C"/>
    <w:rsid w:val="00107049"/>
    <w:rsid w:val="00117C6A"/>
    <w:rsid w:val="00117F49"/>
    <w:rsid w:val="00120363"/>
    <w:rsid w:val="00121764"/>
    <w:rsid w:val="001237B9"/>
    <w:rsid w:val="00125783"/>
    <w:rsid w:val="001257CB"/>
    <w:rsid w:val="001331F8"/>
    <w:rsid w:val="00135EEE"/>
    <w:rsid w:val="001364A0"/>
    <w:rsid w:val="00136653"/>
    <w:rsid w:val="00136D7E"/>
    <w:rsid w:val="001413C3"/>
    <w:rsid w:val="00142407"/>
    <w:rsid w:val="00144341"/>
    <w:rsid w:val="00144E22"/>
    <w:rsid w:val="001452B8"/>
    <w:rsid w:val="0014692D"/>
    <w:rsid w:val="001478C1"/>
    <w:rsid w:val="00147DE1"/>
    <w:rsid w:val="00151556"/>
    <w:rsid w:val="00152DC6"/>
    <w:rsid w:val="001573AB"/>
    <w:rsid w:val="0015780F"/>
    <w:rsid w:val="00160363"/>
    <w:rsid w:val="001622EE"/>
    <w:rsid w:val="00165D21"/>
    <w:rsid w:val="001675F2"/>
    <w:rsid w:val="00170A58"/>
    <w:rsid w:val="0017172E"/>
    <w:rsid w:val="00172DBE"/>
    <w:rsid w:val="00174749"/>
    <w:rsid w:val="00174ADF"/>
    <w:rsid w:val="00190757"/>
    <w:rsid w:val="00190CD0"/>
    <w:rsid w:val="0019135B"/>
    <w:rsid w:val="001941D8"/>
    <w:rsid w:val="001A0F5A"/>
    <w:rsid w:val="001A4FF4"/>
    <w:rsid w:val="001B206E"/>
    <w:rsid w:val="001C2168"/>
    <w:rsid w:val="001C53D5"/>
    <w:rsid w:val="001C5709"/>
    <w:rsid w:val="001D12D4"/>
    <w:rsid w:val="001D1378"/>
    <w:rsid w:val="001D4EAB"/>
    <w:rsid w:val="001D7860"/>
    <w:rsid w:val="001E3BD9"/>
    <w:rsid w:val="001F5045"/>
    <w:rsid w:val="002021BE"/>
    <w:rsid w:val="002021E1"/>
    <w:rsid w:val="00202640"/>
    <w:rsid w:val="002049CE"/>
    <w:rsid w:val="002051FF"/>
    <w:rsid w:val="00206619"/>
    <w:rsid w:val="002074D9"/>
    <w:rsid w:val="00210CFB"/>
    <w:rsid w:val="002110C6"/>
    <w:rsid w:val="00212242"/>
    <w:rsid w:val="002154FE"/>
    <w:rsid w:val="002228E1"/>
    <w:rsid w:val="002229F6"/>
    <w:rsid w:val="00225C70"/>
    <w:rsid w:val="002307D6"/>
    <w:rsid w:val="00232EF9"/>
    <w:rsid w:val="00233DF3"/>
    <w:rsid w:val="002356C3"/>
    <w:rsid w:val="00241BF4"/>
    <w:rsid w:val="00242D11"/>
    <w:rsid w:val="00243284"/>
    <w:rsid w:val="002440A5"/>
    <w:rsid w:val="0024508F"/>
    <w:rsid w:val="00247D5D"/>
    <w:rsid w:val="0025063C"/>
    <w:rsid w:val="00250CE4"/>
    <w:rsid w:val="0025129D"/>
    <w:rsid w:val="00255BBD"/>
    <w:rsid w:val="002566F2"/>
    <w:rsid w:val="0025720B"/>
    <w:rsid w:val="00260CF5"/>
    <w:rsid w:val="002637DD"/>
    <w:rsid w:val="0026433A"/>
    <w:rsid w:val="002647AE"/>
    <w:rsid w:val="00265EA7"/>
    <w:rsid w:val="0027046B"/>
    <w:rsid w:val="00275C6B"/>
    <w:rsid w:val="00275FA6"/>
    <w:rsid w:val="00277618"/>
    <w:rsid w:val="002828A3"/>
    <w:rsid w:val="002850CC"/>
    <w:rsid w:val="002853B2"/>
    <w:rsid w:val="00285C83"/>
    <w:rsid w:val="00286160"/>
    <w:rsid w:val="0029288B"/>
    <w:rsid w:val="00293CE6"/>
    <w:rsid w:val="00293CFD"/>
    <w:rsid w:val="002972AB"/>
    <w:rsid w:val="002A0BF2"/>
    <w:rsid w:val="002A17AD"/>
    <w:rsid w:val="002A327E"/>
    <w:rsid w:val="002A486D"/>
    <w:rsid w:val="002A6970"/>
    <w:rsid w:val="002A72C1"/>
    <w:rsid w:val="002B0534"/>
    <w:rsid w:val="002B3570"/>
    <w:rsid w:val="002B5B7F"/>
    <w:rsid w:val="002B62D6"/>
    <w:rsid w:val="002B7158"/>
    <w:rsid w:val="002B782B"/>
    <w:rsid w:val="002C3144"/>
    <w:rsid w:val="002C4143"/>
    <w:rsid w:val="002D0199"/>
    <w:rsid w:val="002D288A"/>
    <w:rsid w:val="002D4A1B"/>
    <w:rsid w:val="002D4A75"/>
    <w:rsid w:val="002D734B"/>
    <w:rsid w:val="002E1490"/>
    <w:rsid w:val="002E7271"/>
    <w:rsid w:val="002F0AD8"/>
    <w:rsid w:val="002F0DAB"/>
    <w:rsid w:val="002F4FF7"/>
    <w:rsid w:val="002F5D89"/>
    <w:rsid w:val="002F6574"/>
    <w:rsid w:val="002F6AD4"/>
    <w:rsid w:val="002F7660"/>
    <w:rsid w:val="002F7E31"/>
    <w:rsid w:val="002F7EE0"/>
    <w:rsid w:val="00300570"/>
    <w:rsid w:val="00300AA8"/>
    <w:rsid w:val="0030241C"/>
    <w:rsid w:val="0030527E"/>
    <w:rsid w:val="003061C2"/>
    <w:rsid w:val="003066A8"/>
    <w:rsid w:val="00306A59"/>
    <w:rsid w:val="00307C44"/>
    <w:rsid w:val="003109D5"/>
    <w:rsid w:val="003125FD"/>
    <w:rsid w:val="00314DB3"/>
    <w:rsid w:val="00315DB5"/>
    <w:rsid w:val="003162C2"/>
    <w:rsid w:val="003167A3"/>
    <w:rsid w:val="003211FC"/>
    <w:rsid w:val="003238EF"/>
    <w:rsid w:val="00324C7C"/>
    <w:rsid w:val="00325EDF"/>
    <w:rsid w:val="00327371"/>
    <w:rsid w:val="00331635"/>
    <w:rsid w:val="0033222E"/>
    <w:rsid w:val="00333352"/>
    <w:rsid w:val="00334724"/>
    <w:rsid w:val="0033659E"/>
    <w:rsid w:val="00340A77"/>
    <w:rsid w:val="0035147A"/>
    <w:rsid w:val="003517A3"/>
    <w:rsid w:val="0035195D"/>
    <w:rsid w:val="00351D77"/>
    <w:rsid w:val="003528AF"/>
    <w:rsid w:val="00353647"/>
    <w:rsid w:val="00354C5C"/>
    <w:rsid w:val="00357998"/>
    <w:rsid w:val="00362571"/>
    <w:rsid w:val="003718CD"/>
    <w:rsid w:val="00371AF7"/>
    <w:rsid w:val="0037431B"/>
    <w:rsid w:val="0037458E"/>
    <w:rsid w:val="00374D5A"/>
    <w:rsid w:val="0037645E"/>
    <w:rsid w:val="0037789D"/>
    <w:rsid w:val="00384932"/>
    <w:rsid w:val="00386A6D"/>
    <w:rsid w:val="00387D6D"/>
    <w:rsid w:val="00394778"/>
    <w:rsid w:val="00394EB8"/>
    <w:rsid w:val="0039520B"/>
    <w:rsid w:val="00395BEB"/>
    <w:rsid w:val="00396BB9"/>
    <w:rsid w:val="003A182B"/>
    <w:rsid w:val="003A2600"/>
    <w:rsid w:val="003A31AF"/>
    <w:rsid w:val="003A4DEE"/>
    <w:rsid w:val="003B1093"/>
    <w:rsid w:val="003B2D2E"/>
    <w:rsid w:val="003B390A"/>
    <w:rsid w:val="003B5800"/>
    <w:rsid w:val="003B62FB"/>
    <w:rsid w:val="003B6EBD"/>
    <w:rsid w:val="003C109F"/>
    <w:rsid w:val="003C52A2"/>
    <w:rsid w:val="003C5418"/>
    <w:rsid w:val="003C677B"/>
    <w:rsid w:val="003C7A85"/>
    <w:rsid w:val="003D4A54"/>
    <w:rsid w:val="003D75DE"/>
    <w:rsid w:val="003E342C"/>
    <w:rsid w:val="003E4853"/>
    <w:rsid w:val="003E65FB"/>
    <w:rsid w:val="003E79AB"/>
    <w:rsid w:val="003F0FB9"/>
    <w:rsid w:val="003F6648"/>
    <w:rsid w:val="003F70E5"/>
    <w:rsid w:val="0040201E"/>
    <w:rsid w:val="00403BB7"/>
    <w:rsid w:val="00405A5F"/>
    <w:rsid w:val="0040602A"/>
    <w:rsid w:val="00406999"/>
    <w:rsid w:val="0041172C"/>
    <w:rsid w:val="00413392"/>
    <w:rsid w:val="0041389B"/>
    <w:rsid w:val="00413909"/>
    <w:rsid w:val="00414034"/>
    <w:rsid w:val="004221AB"/>
    <w:rsid w:val="00424FE1"/>
    <w:rsid w:val="004305A6"/>
    <w:rsid w:val="00430A8A"/>
    <w:rsid w:val="00433D43"/>
    <w:rsid w:val="004351D4"/>
    <w:rsid w:val="004351F4"/>
    <w:rsid w:val="00446A8C"/>
    <w:rsid w:val="00450FCE"/>
    <w:rsid w:val="00456BAB"/>
    <w:rsid w:val="004638A9"/>
    <w:rsid w:val="00471389"/>
    <w:rsid w:val="00471914"/>
    <w:rsid w:val="00472A63"/>
    <w:rsid w:val="00473645"/>
    <w:rsid w:val="00475E95"/>
    <w:rsid w:val="00477008"/>
    <w:rsid w:val="00483003"/>
    <w:rsid w:val="0048327F"/>
    <w:rsid w:val="0049104A"/>
    <w:rsid w:val="00492DDD"/>
    <w:rsid w:val="00494E66"/>
    <w:rsid w:val="004956DB"/>
    <w:rsid w:val="00497B1E"/>
    <w:rsid w:val="004A2131"/>
    <w:rsid w:val="004A4998"/>
    <w:rsid w:val="004A5823"/>
    <w:rsid w:val="004B0ED9"/>
    <w:rsid w:val="004B4F83"/>
    <w:rsid w:val="004B6E24"/>
    <w:rsid w:val="004B74DC"/>
    <w:rsid w:val="004B789E"/>
    <w:rsid w:val="004B7945"/>
    <w:rsid w:val="004B7B17"/>
    <w:rsid w:val="004C14F4"/>
    <w:rsid w:val="004C1B14"/>
    <w:rsid w:val="004C2666"/>
    <w:rsid w:val="004C56FC"/>
    <w:rsid w:val="004D0C25"/>
    <w:rsid w:val="004D0DE7"/>
    <w:rsid w:val="004D41FB"/>
    <w:rsid w:val="004D72D8"/>
    <w:rsid w:val="004D77F9"/>
    <w:rsid w:val="004E0082"/>
    <w:rsid w:val="004E1374"/>
    <w:rsid w:val="004E1E7F"/>
    <w:rsid w:val="004E4254"/>
    <w:rsid w:val="004E4362"/>
    <w:rsid w:val="004E7455"/>
    <w:rsid w:val="004F3934"/>
    <w:rsid w:val="004F4F5D"/>
    <w:rsid w:val="004F6256"/>
    <w:rsid w:val="004F792D"/>
    <w:rsid w:val="0050018B"/>
    <w:rsid w:val="00502D99"/>
    <w:rsid w:val="0050353F"/>
    <w:rsid w:val="00503E75"/>
    <w:rsid w:val="00505561"/>
    <w:rsid w:val="0050785B"/>
    <w:rsid w:val="005106CF"/>
    <w:rsid w:val="005113C1"/>
    <w:rsid w:val="00511940"/>
    <w:rsid w:val="00512A03"/>
    <w:rsid w:val="005144A4"/>
    <w:rsid w:val="00517915"/>
    <w:rsid w:val="005207EE"/>
    <w:rsid w:val="00523BCB"/>
    <w:rsid w:val="00524D22"/>
    <w:rsid w:val="005314DB"/>
    <w:rsid w:val="00533B61"/>
    <w:rsid w:val="00541666"/>
    <w:rsid w:val="00542E8A"/>
    <w:rsid w:val="005472F1"/>
    <w:rsid w:val="0055143A"/>
    <w:rsid w:val="00551B0F"/>
    <w:rsid w:val="00556CF4"/>
    <w:rsid w:val="00560C4D"/>
    <w:rsid w:val="00561796"/>
    <w:rsid w:val="00561D8C"/>
    <w:rsid w:val="0056223E"/>
    <w:rsid w:val="005629FF"/>
    <w:rsid w:val="0057484D"/>
    <w:rsid w:val="00581F38"/>
    <w:rsid w:val="00581F80"/>
    <w:rsid w:val="005824E6"/>
    <w:rsid w:val="00583AB1"/>
    <w:rsid w:val="00583AEE"/>
    <w:rsid w:val="005867FB"/>
    <w:rsid w:val="00587F7D"/>
    <w:rsid w:val="005909BF"/>
    <w:rsid w:val="00594E2A"/>
    <w:rsid w:val="005A0A39"/>
    <w:rsid w:val="005A2B93"/>
    <w:rsid w:val="005A61C8"/>
    <w:rsid w:val="005B139F"/>
    <w:rsid w:val="005B3BB6"/>
    <w:rsid w:val="005C141A"/>
    <w:rsid w:val="005C3BF1"/>
    <w:rsid w:val="005D0480"/>
    <w:rsid w:val="005D1F35"/>
    <w:rsid w:val="005D46A2"/>
    <w:rsid w:val="005E0B62"/>
    <w:rsid w:val="005E11D4"/>
    <w:rsid w:val="005E1AFA"/>
    <w:rsid w:val="005E387C"/>
    <w:rsid w:val="005E5A42"/>
    <w:rsid w:val="005E68A8"/>
    <w:rsid w:val="005E73B9"/>
    <w:rsid w:val="005F1748"/>
    <w:rsid w:val="005F3097"/>
    <w:rsid w:val="005F3497"/>
    <w:rsid w:val="005F70B5"/>
    <w:rsid w:val="005F79F4"/>
    <w:rsid w:val="00601414"/>
    <w:rsid w:val="00601FA5"/>
    <w:rsid w:val="00602B03"/>
    <w:rsid w:val="006042F9"/>
    <w:rsid w:val="0060490E"/>
    <w:rsid w:val="0060532C"/>
    <w:rsid w:val="0061070D"/>
    <w:rsid w:val="00610B76"/>
    <w:rsid w:val="00612C07"/>
    <w:rsid w:val="00614242"/>
    <w:rsid w:val="00620171"/>
    <w:rsid w:val="00620A6C"/>
    <w:rsid w:val="006210F0"/>
    <w:rsid w:val="00627696"/>
    <w:rsid w:val="00627C4F"/>
    <w:rsid w:val="00633947"/>
    <w:rsid w:val="006365E4"/>
    <w:rsid w:val="006407CE"/>
    <w:rsid w:val="006413D7"/>
    <w:rsid w:val="00641D0B"/>
    <w:rsid w:val="006473EF"/>
    <w:rsid w:val="006522B6"/>
    <w:rsid w:val="00653294"/>
    <w:rsid w:val="00653F83"/>
    <w:rsid w:val="00654C08"/>
    <w:rsid w:val="0066245D"/>
    <w:rsid w:val="0066265C"/>
    <w:rsid w:val="00663D9C"/>
    <w:rsid w:val="006676C0"/>
    <w:rsid w:val="00667D3D"/>
    <w:rsid w:val="00670617"/>
    <w:rsid w:val="006725C0"/>
    <w:rsid w:val="00676005"/>
    <w:rsid w:val="00682495"/>
    <w:rsid w:val="00682A64"/>
    <w:rsid w:val="00682FA1"/>
    <w:rsid w:val="00683F46"/>
    <w:rsid w:val="00684A61"/>
    <w:rsid w:val="00686041"/>
    <w:rsid w:val="00687606"/>
    <w:rsid w:val="00687D14"/>
    <w:rsid w:val="0069005E"/>
    <w:rsid w:val="006945A0"/>
    <w:rsid w:val="006970D7"/>
    <w:rsid w:val="006A0149"/>
    <w:rsid w:val="006A1048"/>
    <w:rsid w:val="006B033F"/>
    <w:rsid w:val="006C0E2F"/>
    <w:rsid w:val="006C1FB9"/>
    <w:rsid w:val="006C2A0E"/>
    <w:rsid w:val="006C4425"/>
    <w:rsid w:val="006C600A"/>
    <w:rsid w:val="006D081F"/>
    <w:rsid w:val="006D6D7B"/>
    <w:rsid w:val="006E06BE"/>
    <w:rsid w:val="006E4A16"/>
    <w:rsid w:val="006E7BE6"/>
    <w:rsid w:val="006E7C1C"/>
    <w:rsid w:val="006F0586"/>
    <w:rsid w:val="00705110"/>
    <w:rsid w:val="0070771B"/>
    <w:rsid w:val="00707906"/>
    <w:rsid w:val="00710A5D"/>
    <w:rsid w:val="00710AE2"/>
    <w:rsid w:val="00711FEC"/>
    <w:rsid w:val="00712019"/>
    <w:rsid w:val="00713358"/>
    <w:rsid w:val="0071375A"/>
    <w:rsid w:val="007149A3"/>
    <w:rsid w:val="007155FF"/>
    <w:rsid w:val="00717A7D"/>
    <w:rsid w:val="00720065"/>
    <w:rsid w:val="00720229"/>
    <w:rsid w:val="0072027F"/>
    <w:rsid w:val="007204A3"/>
    <w:rsid w:val="00726A7C"/>
    <w:rsid w:val="0073209D"/>
    <w:rsid w:val="007320EB"/>
    <w:rsid w:val="00734208"/>
    <w:rsid w:val="0073465A"/>
    <w:rsid w:val="00740BE5"/>
    <w:rsid w:val="00744974"/>
    <w:rsid w:val="00745E28"/>
    <w:rsid w:val="00746890"/>
    <w:rsid w:val="00747A63"/>
    <w:rsid w:val="007507A6"/>
    <w:rsid w:val="007545EB"/>
    <w:rsid w:val="00756BCC"/>
    <w:rsid w:val="00756DC1"/>
    <w:rsid w:val="00762F2F"/>
    <w:rsid w:val="00765259"/>
    <w:rsid w:val="00765BD2"/>
    <w:rsid w:val="00765F97"/>
    <w:rsid w:val="00772676"/>
    <w:rsid w:val="007750DF"/>
    <w:rsid w:val="007751C5"/>
    <w:rsid w:val="00783100"/>
    <w:rsid w:val="00783B5B"/>
    <w:rsid w:val="007846EB"/>
    <w:rsid w:val="00784D0B"/>
    <w:rsid w:val="00790B50"/>
    <w:rsid w:val="00794D0A"/>
    <w:rsid w:val="00795630"/>
    <w:rsid w:val="007A3CF5"/>
    <w:rsid w:val="007A3D90"/>
    <w:rsid w:val="007A5503"/>
    <w:rsid w:val="007A6452"/>
    <w:rsid w:val="007A7078"/>
    <w:rsid w:val="007A77D9"/>
    <w:rsid w:val="007A7CF7"/>
    <w:rsid w:val="007B1C02"/>
    <w:rsid w:val="007B2808"/>
    <w:rsid w:val="007B2D62"/>
    <w:rsid w:val="007B3C53"/>
    <w:rsid w:val="007B4D50"/>
    <w:rsid w:val="007B7D91"/>
    <w:rsid w:val="007C2C45"/>
    <w:rsid w:val="007C4D2F"/>
    <w:rsid w:val="007C765F"/>
    <w:rsid w:val="007D2B51"/>
    <w:rsid w:val="007D5120"/>
    <w:rsid w:val="007E1BAC"/>
    <w:rsid w:val="007E3DAE"/>
    <w:rsid w:val="007F06A4"/>
    <w:rsid w:val="007F0984"/>
    <w:rsid w:val="007F197D"/>
    <w:rsid w:val="007F1CC6"/>
    <w:rsid w:val="007F3FDE"/>
    <w:rsid w:val="007F4B94"/>
    <w:rsid w:val="00801240"/>
    <w:rsid w:val="00801B08"/>
    <w:rsid w:val="0080427D"/>
    <w:rsid w:val="008114F0"/>
    <w:rsid w:val="00811CC1"/>
    <w:rsid w:val="008141AC"/>
    <w:rsid w:val="00820266"/>
    <w:rsid w:val="00825597"/>
    <w:rsid w:val="00827287"/>
    <w:rsid w:val="008347BD"/>
    <w:rsid w:val="008352A8"/>
    <w:rsid w:val="0083586B"/>
    <w:rsid w:val="008422CF"/>
    <w:rsid w:val="00844289"/>
    <w:rsid w:val="008470CA"/>
    <w:rsid w:val="0086091E"/>
    <w:rsid w:val="00862591"/>
    <w:rsid w:val="00864050"/>
    <w:rsid w:val="00865A1C"/>
    <w:rsid w:val="00865E50"/>
    <w:rsid w:val="0087227C"/>
    <w:rsid w:val="008724D2"/>
    <w:rsid w:val="008757FB"/>
    <w:rsid w:val="00880C83"/>
    <w:rsid w:val="00887F4F"/>
    <w:rsid w:val="008942C8"/>
    <w:rsid w:val="008958CD"/>
    <w:rsid w:val="008969B8"/>
    <w:rsid w:val="00897A8C"/>
    <w:rsid w:val="008A035A"/>
    <w:rsid w:val="008A194A"/>
    <w:rsid w:val="008A1D25"/>
    <w:rsid w:val="008B0689"/>
    <w:rsid w:val="008B1EA4"/>
    <w:rsid w:val="008B39F7"/>
    <w:rsid w:val="008C2E09"/>
    <w:rsid w:val="008C436B"/>
    <w:rsid w:val="008D088F"/>
    <w:rsid w:val="008D2452"/>
    <w:rsid w:val="008E1599"/>
    <w:rsid w:val="008E3A93"/>
    <w:rsid w:val="008E3EB0"/>
    <w:rsid w:val="008E5108"/>
    <w:rsid w:val="008E763B"/>
    <w:rsid w:val="008F15B5"/>
    <w:rsid w:val="008F2011"/>
    <w:rsid w:val="008F32F7"/>
    <w:rsid w:val="008F54E1"/>
    <w:rsid w:val="008F6BCB"/>
    <w:rsid w:val="008F7A17"/>
    <w:rsid w:val="00903A46"/>
    <w:rsid w:val="00906FB7"/>
    <w:rsid w:val="00907B09"/>
    <w:rsid w:val="009106A3"/>
    <w:rsid w:val="00911F76"/>
    <w:rsid w:val="009126B3"/>
    <w:rsid w:val="00917AC8"/>
    <w:rsid w:val="00922A9F"/>
    <w:rsid w:val="009271BA"/>
    <w:rsid w:val="009335DB"/>
    <w:rsid w:val="009350DF"/>
    <w:rsid w:val="00936F1B"/>
    <w:rsid w:val="00937BA3"/>
    <w:rsid w:val="00941477"/>
    <w:rsid w:val="009427AE"/>
    <w:rsid w:val="00943117"/>
    <w:rsid w:val="00943C85"/>
    <w:rsid w:val="009462F8"/>
    <w:rsid w:val="009465C1"/>
    <w:rsid w:val="00946A3F"/>
    <w:rsid w:val="00947822"/>
    <w:rsid w:val="00951A37"/>
    <w:rsid w:val="0095205D"/>
    <w:rsid w:val="00952B4A"/>
    <w:rsid w:val="00954241"/>
    <w:rsid w:val="0095730A"/>
    <w:rsid w:val="00957E2D"/>
    <w:rsid w:val="00960E23"/>
    <w:rsid w:val="009611DB"/>
    <w:rsid w:val="0096387F"/>
    <w:rsid w:val="00965F1E"/>
    <w:rsid w:val="00971744"/>
    <w:rsid w:val="00974D33"/>
    <w:rsid w:val="00975717"/>
    <w:rsid w:val="009841CD"/>
    <w:rsid w:val="00987AA7"/>
    <w:rsid w:val="00994795"/>
    <w:rsid w:val="0099768A"/>
    <w:rsid w:val="00997A2C"/>
    <w:rsid w:val="009A2206"/>
    <w:rsid w:val="009A562A"/>
    <w:rsid w:val="009A77AD"/>
    <w:rsid w:val="009B2AD6"/>
    <w:rsid w:val="009B3D42"/>
    <w:rsid w:val="009B4942"/>
    <w:rsid w:val="009B5FEF"/>
    <w:rsid w:val="009C1593"/>
    <w:rsid w:val="009C50D8"/>
    <w:rsid w:val="009C5372"/>
    <w:rsid w:val="009C733D"/>
    <w:rsid w:val="009D0768"/>
    <w:rsid w:val="009D3F1B"/>
    <w:rsid w:val="009D430C"/>
    <w:rsid w:val="009D6731"/>
    <w:rsid w:val="009E18A2"/>
    <w:rsid w:val="009E26A7"/>
    <w:rsid w:val="009E2F4E"/>
    <w:rsid w:val="009E457B"/>
    <w:rsid w:val="009E4EBD"/>
    <w:rsid w:val="009E5B55"/>
    <w:rsid w:val="009E6E09"/>
    <w:rsid w:val="009E7014"/>
    <w:rsid w:val="009F1CFF"/>
    <w:rsid w:val="009F2E1E"/>
    <w:rsid w:val="009F4F65"/>
    <w:rsid w:val="00A01C72"/>
    <w:rsid w:val="00A020F3"/>
    <w:rsid w:val="00A065CE"/>
    <w:rsid w:val="00A1057A"/>
    <w:rsid w:val="00A10D2D"/>
    <w:rsid w:val="00A117C2"/>
    <w:rsid w:val="00A13AEF"/>
    <w:rsid w:val="00A16671"/>
    <w:rsid w:val="00A20170"/>
    <w:rsid w:val="00A2069C"/>
    <w:rsid w:val="00A23205"/>
    <w:rsid w:val="00A237A9"/>
    <w:rsid w:val="00A2409E"/>
    <w:rsid w:val="00A2488B"/>
    <w:rsid w:val="00A255C3"/>
    <w:rsid w:val="00A25F40"/>
    <w:rsid w:val="00A26860"/>
    <w:rsid w:val="00A271A7"/>
    <w:rsid w:val="00A27C7C"/>
    <w:rsid w:val="00A33255"/>
    <w:rsid w:val="00A332D3"/>
    <w:rsid w:val="00A404AA"/>
    <w:rsid w:val="00A418F1"/>
    <w:rsid w:val="00A429F3"/>
    <w:rsid w:val="00A45B36"/>
    <w:rsid w:val="00A47252"/>
    <w:rsid w:val="00A474DA"/>
    <w:rsid w:val="00A47C46"/>
    <w:rsid w:val="00A54850"/>
    <w:rsid w:val="00A54BA4"/>
    <w:rsid w:val="00A60012"/>
    <w:rsid w:val="00A60250"/>
    <w:rsid w:val="00A612AF"/>
    <w:rsid w:val="00A6170F"/>
    <w:rsid w:val="00A640CA"/>
    <w:rsid w:val="00A6563D"/>
    <w:rsid w:val="00A675EF"/>
    <w:rsid w:val="00A746B4"/>
    <w:rsid w:val="00A74B11"/>
    <w:rsid w:val="00A82AEB"/>
    <w:rsid w:val="00A854C1"/>
    <w:rsid w:val="00A8740E"/>
    <w:rsid w:val="00A92E43"/>
    <w:rsid w:val="00A92E4A"/>
    <w:rsid w:val="00A931D8"/>
    <w:rsid w:val="00A952F0"/>
    <w:rsid w:val="00AA1A9B"/>
    <w:rsid w:val="00AA3280"/>
    <w:rsid w:val="00AA5D69"/>
    <w:rsid w:val="00AB32A7"/>
    <w:rsid w:val="00AB38B3"/>
    <w:rsid w:val="00AB49C3"/>
    <w:rsid w:val="00AB4C8A"/>
    <w:rsid w:val="00AB5D11"/>
    <w:rsid w:val="00AB5E6D"/>
    <w:rsid w:val="00AC2907"/>
    <w:rsid w:val="00AC2B11"/>
    <w:rsid w:val="00AC5B27"/>
    <w:rsid w:val="00AC6BB7"/>
    <w:rsid w:val="00AD4A3C"/>
    <w:rsid w:val="00AD4AB1"/>
    <w:rsid w:val="00AE0E77"/>
    <w:rsid w:val="00AE10DE"/>
    <w:rsid w:val="00AE3AF5"/>
    <w:rsid w:val="00AF1085"/>
    <w:rsid w:val="00AF209F"/>
    <w:rsid w:val="00AF3529"/>
    <w:rsid w:val="00AF5C12"/>
    <w:rsid w:val="00AF7B7E"/>
    <w:rsid w:val="00B02628"/>
    <w:rsid w:val="00B04874"/>
    <w:rsid w:val="00B04FF7"/>
    <w:rsid w:val="00B07A91"/>
    <w:rsid w:val="00B07FA2"/>
    <w:rsid w:val="00B1060C"/>
    <w:rsid w:val="00B13F12"/>
    <w:rsid w:val="00B16121"/>
    <w:rsid w:val="00B16CC1"/>
    <w:rsid w:val="00B1759D"/>
    <w:rsid w:val="00B222E3"/>
    <w:rsid w:val="00B22529"/>
    <w:rsid w:val="00B22665"/>
    <w:rsid w:val="00B2781E"/>
    <w:rsid w:val="00B27A59"/>
    <w:rsid w:val="00B27D70"/>
    <w:rsid w:val="00B330FF"/>
    <w:rsid w:val="00B33771"/>
    <w:rsid w:val="00B35037"/>
    <w:rsid w:val="00B35D6E"/>
    <w:rsid w:val="00B37378"/>
    <w:rsid w:val="00B37838"/>
    <w:rsid w:val="00B40836"/>
    <w:rsid w:val="00B431DB"/>
    <w:rsid w:val="00B44457"/>
    <w:rsid w:val="00B53DD5"/>
    <w:rsid w:val="00B5454C"/>
    <w:rsid w:val="00B553B8"/>
    <w:rsid w:val="00B6166E"/>
    <w:rsid w:val="00B61F7D"/>
    <w:rsid w:val="00B735AD"/>
    <w:rsid w:val="00B74280"/>
    <w:rsid w:val="00B74DB8"/>
    <w:rsid w:val="00B80EE8"/>
    <w:rsid w:val="00B82037"/>
    <w:rsid w:val="00B86195"/>
    <w:rsid w:val="00B86ADF"/>
    <w:rsid w:val="00B90520"/>
    <w:rsid w:val="00B915C0"/>
    <w:rsid w:val="00B92DE1"/>
    <w:rsid w:val="00B93D71"/>
    <w:rsid w:val="00B953BC"/>
    <w:rsid w:val="00B959A4"/>
    <w:rsid w:val="00B95FAE"/>
    <w:rsid w:val="00BA0388"/>
    <w:rsid w:val="00BA0CE5"/>
    <w:rsid w:val="00BA6C74"/>
    <w:rsid w:val="00BB117B"/>
    <w:rsid w:val="00BB4847"/>
    <w:rsid w:val="00BB5DFD"/>
    <w:rsid w:val="00BC1410"/>
    <w:rsid w:val="00BC21D7"/>
    <w:rsid w:val="00BC442A"/>
    <w:rsid w:val="00BC63E2"/>
    <w:rsid w:val="00BD3470"/>
    <w:rsid w:val="00BD3E6E"/>
    <w:rsid w:val="00BD5BBE"/>
    <w:rsid w:val="00BE3623"/>
    <w:rsid w:val="00BE3CBA"/>
    <w:rsid w:val="00BE5E0C"/>
    <w:rsid w:val="00BE7303"/>
    <w:rsid w:val="00BF11DB"/>
    <w:rsid w:val="00BF248A"/>
    <w:rsid w:val="00BF6473"/>
    <w:rsid w:val="00BF6B52"/>
    <w:rsid w:val="00C024B9"/>
    <w:rsid w:val="00C0355F"/>
    <w:rsid w:val="00C054DE"/>
    <w:rsid w:val="00C0688E"/>
    <w:rsid w:val="00C109A1"/>
    <w:rsid w:val="00C10E8C"/>
    <w:rsid w:val="00C115A8"/>
    <w:rsid w:val="00C117E7"/>
    <w:rsid w:val="00C146B2"/>
    <w:rsid w:val="00C167F2"/>
    <w:rsid w:val="00C17183"/>
    <w:rsid w:val="00C21F19"/>
    <w:rsid w:val="00C26645"/>
    <w:rsid w:val="00C32637"/>
    <w:rsid w:val="00C3294C"/>
    <w:rsid w:val="00C36D40"/>
    <w:rsid w:val="00C37D82"/>
    <w:rsid w:val="00C40798"/>
    <w:rsid w:val="00C408D7"/>
    <w:rsid w:val="00C43C80"/>
    <w:rsid w:val="00C45F73"/>
    <w:rsid w:val="00C46EAA"/>
    <w:rsid w:val="00C6386C"/>
    <w:rsid w:val="00C6485A"/>
    <w:rsid w:val="00C65A56"/>
    <w:rsid w:val="00C67959"/>
    <w:rsid w:val="00C67E75"/>
    <w:rsid w:val="00C72BFD"/>
    <w:rsid w:val="00C85B64"/>
    <w:rsid w:val="00C9034F"/>
    <w:rsid w:val="00C9343C"/>
    <w:rsid w:val="00C94E26"/>
    <w:rsid w:val="00C96614"/>
    <w:rsid w:val="00CA114B"/>
    <w:rsid w:val="00CA252D"/>
    <w:rsid w:val="00CA28FD"/>
    <w:rsid w:val="00CA3B73"/>
    <w:rsid w:val="00CA5746"/>
    <w:rsid w:val="00CA6921"/>
    <w:rsid w:val="00CB0ECD"/>
    <w:rsid w:val="00CB5C37"/>
    <w:rsid w:val="00CB6F2F"/>
    <w:rsid w:val="00CB7ACB"/>
    <w:rsid w:val="00CB7D6D"/>
    <w:rsid w:val="00CC24EE"/>
    <w:rsid w:val="00CC2703"/>
    <w:rsid w:val="00CC32CD"/>
    <w:rsid w:val="00CC3CD0"/>
    <w:rsid w:val="00CC402A"/>
    <w:rsid w:val="00CD06C9"/>
    <w:rsid w:val="00CD0942"/>
    <w:rsid w:val="00CD279E"/>
    <w:rsid w:val="00CD59EE"/>
    <w:rsid w:val="00CE29ED"/>
    <w:rsid w:val="00CE785F"/>
    <w:rsid w:val="00CF0A73"/>
    <w:rsid w:val="00CF1536"/>
    <w:rsid w:val="00CF47BC"/>
    <w:rsid w:val="00CF57FF"/>
    <w:rsid w:val="00CF5D4B"/>
    <w:rsid w:val="00D06AA1"/>
    <w:rsid w:val="00D10E7E"/>
    <w:rsid w:val="00D1130C"/>
    <w:rsid w:val="00D11E19"/>
    <w:rsid w:val="00D136F3"/>
    <w:rsid w:val="00D15CB7"/>
    <w:rsid w:val="00D16957"/>
    <w:rsid w:val="00D16FE3"/>
    <w:rsid w:val="00D17696"/>
    <w:rsid w:val="00D179B2"/>
    <w:rsid w:val="00D20B23"/>
    <w:rsid w:val="00D24ABA"/>
    <w:rsid w:val="00D2781A"/>
    <w:rsid w:val="00D343C7"/>
    <w:rsid w:val="00D3480D"/>
    <w:rsid w:val="00D36DCF"/>
    <w:rsid w:val="00D41D2D"/>
    <w:rsid w:val="00D41E0C"/>
    <w:rsid w:val="00D44216"/>
    <w:rsid w:val="00D4518A"/>
    <w:rsid w:val="00D50464"/>
    <w:rsid w:val="00D51320"/>
    <w:rsid w:val="00D51E39"/>
    <w:rsid w:val="00D54C68"/>
    <w:rsid w:val="00D5593A"/>
    <w:rsid w:val="00D56BA4"/>
    <w:rsid w:val="00D57F0A"/>
    <w:rsid w:val="00D626FD"/>
    <w:rsid w:val="00D64451"/>
    <w:rsid w:val="00D7130B"/>
    <w:rsid w:val="00D72F58"/>
    <w:rsid w:val="00D821BD"/>
    <w:rsid w:val="00D90CDC"/>
    <w:rsid w:val="00D90E75"/>
    <w:rsid w:val="00D919F2"/>
    <w:rsid w:val="00D93684"/>
    <w:rsid w:val="00D94583"/>
    <w:rsid w:val="00DA1604"/>
    <w:rsid w:val="00DA2634"/>
    <w:rsid w:val="00DA3E72"/>
    <w:rsid w:val="00DB0554"/>
    <w:rsid w:val="00DB6CED"/>
    <w:rsid w:val="00DB74C0"/>
    <w:rsid w:val="00DB7B96"/>
    <w:rsid w:val="00DC2C91"/>
    <w:rsid w:val="00DC30DE"/>
    <w:rsid w:val="00DC3740"/>
    <w:rsid w:val="00DC617B"/>
    <w:rsid w:val="00DC71AB"/>
    <w:rsid w:val="00DC7D7A"/>
    <w:rsid w:val="00DD0B55"/>
    <w:rsid w:val="00DD462F"/>
    <w:rsid w:val="00DD6106"/>
    <w:rsid w:val="00DE1AE6"/>
    <w:rsid w:val="00DE1B3F"/>
    <w:rsid w:val="00DE23EC"/>
    <w:rsid w:val="00DE337E"/>
    <w:rsid w:val="00DE373C"/>
    <w:rsid w:val="00DE5325"/>
    <w:rsid w:val="00DE6912"/>
    <w:rsid w:val="00DE7006"/>
    <w:rsid w:val="00DF07A1"/>
    <w:rsid w:val="00DF1193"/>
    <w:rsid w:val="00DF2472"/>
    <w:rsid w:val="00DF42F9"/>
    <w:rsid w:val="00DF7C2D"/>
    <w:rsid w:val="00E0366C"/>
    <w:rsid w:val="00E0446D"/>
    <w:rsid w:val="00E06119"/>
    <w:rsid w:val="00E10F01"/>
    <w:rsid w:val="00E10F59"/>
    <w:rsid w:val="00E13C12"/>
    <w:rsid w:val="00E17E21"/>
    <w:rsid w:val="00E270F9"/>
    <w:rsid w:val="00E306C4"/>
    <w:rsid w:val="00E3071C"/>
    <w:rsid w:val="00E30DD7"/>
    <w:rsid w:val="00E32B7D"/>
    <w:rsid w:val="00E33DDE"/>
    <w:rsid w:val="00E3769B"/>
    <w:rsid w:val="00E42EE7"/>
    <w:rsid w:val="00E46E2F"/>
    <w:rsid w:val="00E47E83"/>
    <w:rsid w:val="00E511C2"/>
    <w:rsid w:val="00E51549"/>
    <w:rsid w:val="00E53F83"/>
    <w:rsid w:val="00E56EE3"/>
    <w:rsid w:val="00E61A91"/>
    <w:rsid w:val="00E63209"/>
    <w:rsid w:val="00E670C2"/>
    <w:rsid w:val="00E70C8B"/>
    <w:rsid w:val="00E71597"/>
    <w:rsid w:val="00E75369"/>
    <w:rsid w:val="00E775C4"/>
    <w:rsid w:val="00E77AA8"/>
    <w:rsid w:val="00E77D45"/>
    <w:rsid w:val="00E82CC4"/>
    <w:rsid w:val="00E8337E"/>
    <w:rsid w:val="00E92CED"/>
    <w:rsid w:val="00E94352"/>
    <w:rsid w:val="00E9459E"/>
    <w:rsid w:val="00E953FC"/>
    <w:rsid w:val="00EA1E69"/>
    <w:rsid w:val="00EA2A2B"/>
    <w:rsid w:val="00EA2A3F"/>
    <w:rsid w:val="00EA4E7F"/>
    <w:rsid w:val="00EA5FEB"/>
    <w:rsid w:val="00EB0C52"/>
    <w:rsid w:val="00EB1000"/>
    <w:rsid w:val="00EB1AF1"/>
    <w:rsid w:val="00EB2077"/>
    <w:rsid w:val="00EB5A83"/>
    <w:rsid w:val="00EB6461"/>
    <w:rsid w:val="00EB7762"/>
    <w:rsid w:val="00EC312D"/>
    <w:rsid w:val="00EC37C9"/>
    <w:rsid w:val="00EC3C53"/>
    <w:rsid w:val="00EC556D"/>
    <w:rsid w:val="00EC57B1"/>
    <w:rsid w:val="00EC6631"/>
    <w:rsid w:val="00EC77B0"/>
    <w:rsid w:val="00EC79AA"/>
    <w:rsid w:val="00ED0080"/>
    <w:rsid w:val="00ED7167"/>
    <w:rsid w:val="00EE0262"/>
    <w:rsid w:val="00EE1183"/>
    <w:rsid w:val="00EE1B9A"/>
    <w:rsid w:val="00EE3385"/>
    <w:rsid w:val="00EE5916"/>
    <w:rsid w:val="00EE6CF9"/>
    <w:rsid w:val="00EE7689"/>
    <w:rsid w:val="00EE7C2B"/>
    <w:rsid w:val="00EF1365"/>
    <w:rsid w:val="00EF3FE5"/>
    <w:rsid w:val="00EF61ED"/>
    <w:rsid w:val="00F0039E"/>
    <w:rsid w:val="00F0107E"/>
    <w:rsid w:val="00F04630"/>
    <w:rsid w:val="00F05624"/>
    <w:rsid w:val="00F05898"/>
    <w:rsid w:val="00F05B27"/>
    <w:rsid w:val="00F07A0A"/>
    <w:rsid w:val="00F13063"/>
    <w:rsid w:val="00F13B35"/>
    <w:rsid w:val="00F13B45"/>
    <w:rsid w:val="00F13BD4"/>
    <w:rsid w:val="00F14AA3"/>
    <w:rsid w:val="00F1749C"/>
    <w:rsid w:val="00F217FE"/>
    <w:rsid w:val="00F2221B"/>
    <w:rsid w:val="00F22316"/>
    <w:rsid w:val="00F24265"/>
    <w:rsid w:val="00F2438F"/>
    <w:rsid w:val="00F32DB4"/>
    <w:rsid w:val="00F33DB9"/>
    <w:rsid w:val="00F36173"/>
    <w:rsid w:val="00F37CD3"/>
    <w:rsid w:val="00F4113D"/>
    <w:rsid w:val="00F43755"/>
    <w:rsid w:val="00F45423"/>
    <w:rsid w:val="00F47476"/>
    <w:rsid w:val="00F51A94"/>
    <w:rsid w:val="00F5523B"/>
    <w:rsid w:val="00F55BD9"/>
    <w:rsid w:val="00F57195"/>
    <w:rsid w:val="00F57493"/>
    <w:rsid w:val="00F72967"/>
    <w:rsid w:val="00F7337B"/>
    <w:rsid w:val="00F754C1"/>
    <w:rsid w:val="00F81539"/>
    <w:rsid w:val="00F8611B"/>
    <w:rsid w:val="00F862CD"/>
    <w:rsid w:val="00F874C2"/>
    <w:rsid w:val="00F91904"/>
    <w:rsid w:val="00F92B4D"/>
    <w:rsid w:val="00F95CBE"/>
    <w:rsid w:val="00F95F78"/>
    <w:rsid w:val="00F97A8D"/>
    <w:rsid w:val="00FA0042"/>
    <w:rsid w:val="00FA280B"/>
    <w:rsid w:val="00FA7E80"/>
    <w:rsid w:val="00FB1415"/>
    <w:rsid w:val="00FB1478"/>
    <w:rsid w:val="00FC0019"/>
    <w:rsid w:val="00FC3602"/>
    <w:rsid w:val="00FC4B8B"/>
    <w:rsid w:val="00FC7EAB"/>
    <w:rsid w:val="00FD01BE"/>
    <w:rsid w:val="00FD188D"/>
    <w:rsid w:val="00FD1C0F"/>
    <w:rsid w:val="00FD37B5"/>
    <w:rsid w:val="00FD5022"/>
    <w:rsid w:val="00FD5562"/>
    <w:rsid w:val="00FD562E"/>
    <w:rsid w:val="00FD6D81"/>
    <w:rsid w:val="00FD7109"/>
    <w:rsid w:val="00FE0785"/>
    <w:rsid w:val="00FE268A"/>
    <w:rsid w:val="00FE270F"/>
    <w:rsid w:val="00FE3B24"/>
    <w:rsid w:val="00FE3B64"/>
    <w:rsid w:val="00FE5AC1"/>
    <w:rsid w:val="00FF3130"/>
    <w:rsid w:val="00FF58A6"/>
    <w:rsid w:val="00FF5A16"/>
    <w:rsid w:val="00FF79BF"/>
    <w:rsid w:val="0BC44EC9"/>
    <w:rsid w:val="2EAB697B"/>
    <w:rsid w:val="6364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C4238"/>
  <w15:docId w15:val="{ABB40E6C-C777-4004-BDA1-3595BA7D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utoSpaceDE w:val="0"/>
      <w:autoSpaceDN w:val="0"/>
      <w:ind w:left="540" w:hanging="421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9343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rPr>
      <w:b/>
      <w:bCs/>
    </w:r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C10">
    <w:name w:val="TOC 标题1"/>
    <w:basedOn w:val="1"/>
    <w:next w:val="a"/>
    <w:uiPriority w:val="39"/>
    <w:unhideWhenUsed/>
    <w:qFormat/>
    <w:pPr>
      <w:keepNext/>
      <w:keepLines/>
      <w:widowControl/>
      <w:autoSpaceDE/>
      <w:autoSpaceDN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zh-CN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b">
    <w:name w:val="批注主题 字符"/>
    <w:basedOn w:val="a4"/>
    <w:link w:val="aa"/>
    <w:uiPriority w:val="99"/>
    <w:semiHidden/>
    <w:rPr>
      <w:b/>
      <w:b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书目1"/>
    <w:basedOn w:val="a"/>
    <w:next w:val="a"/>
    <w:uiPriority w:val="37"/>
    <w:unhideWhenUsed/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rsid w:val="00C9343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f0">
    <w:name w:val="Bibliography"/>
    <w:basedOn w:val="a"/>
    <w:next w:val="a"/>
    <w:uiPriority w:val="37"/>
    <w:unhideWhenUsed/>
    <w:rsid w:val="00340A77"/>
    <w:pPr>
      <w:tabs>
        <w:tab w:val="left" w:pos="384"/>
      </w:tabs>
      <w:spacing w:after="240"/>
      <w:ind w:left="384" w:hanging="384"/>
    </w:pPr>
  </w:style>
  <w:style w:type="paragraph" w:customStyle="1" w:styleId="13">
    <w:name w:val="样式1"/>
    <w:basedOn w:val="a"/>
    <w:link w:val="14"/>
    <w:qFormat/>
    <w:rsid w:val="00242D11"/>
    <w:pPr>
      <w:autoSpaceDE w:val="0"/>
      <w:autoSpaceDN w:val="0"/>
      <w:adjustRightInd w:val="0"/>
      <w:spacing w:line="360" w:lineRule="auto"/>
    </w:pPr>
    <w:rPr>
      <w:rFonts w:ascii="Arial" w:hAnsi="Arial" w:cs="Arial"/>
      <w:b/>
      <w:bCs/>
    </w:rPr>
  </w:style>
  <w:style w:type="character" w:customStyle="1" w:styleId="14">
    <w:name w:val="样式1 字符"/>
    <w:basedOn w:val="a0"/>
    <w:link w:val="13"/>
    <w:rsid w:val="00242D11"/>
    <w:rPr>
      <w:rFonts w:ascii="Arial" w:hAnsi="Arial" w:cs="Arial"/>
      <w:b/>
      <w:bCs/>
      <w:kern w:val="2"/>
      <w:sz w:val="21"/>
      <w:szCs w:val="22"/>
    </w:rPr>
  </w:style>
  <w:style w:type="paragraph" w:customStyle="1" w:styleId="21">
    <w:name w:val="样式2"/>
    <w:basedOn w:val="13"/>
    <w:link w:val="22"/>
    <w:qFormat/>
    <w:rsid w:val="00242D11"/>
  </w:style>
  <w:style w:type="character" w:customStyle="1" w:styleId="22">
    <w:name w:val="样式2 字符"/>
    <w:basedOn w:val="14"/>
    <w:link w:val="21"/>
    <w:rsid w:val="00242D11"/>
    <w:rPr>
      <w:rFonts w:ascii="Arial" w:hAnsi="Arial" w:cs="Arial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868AB-5AE4-44BF-82C1-D0079AF87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布 布</dc:creator>
  <cp:lastModifiedBy>布 布</cp:lastModifiedBy>
  <cp:revision>5</cp:revision>
  <dcterms:created xsi:type="dcterms:W3CDTF">2024-12-24T02:55:00Z</dcterms:created>
  <dcterms:modified xsi:type="dcterms:W3CDTF">2024-12-24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0d48776f7ada6b89f11a383917a3f4c220783d06a8f39226f8c7c0ec8c6de</vt:lpwstr>
  </property>
  <property fmtid="{D5CDD505-2E9C-101B-9397-08002B2CF9AE}" pid="3" name="ZOTERO_PREF_1">
    <vt:lpwstr>&lt;data data-version="3" zotero-version="6.0.36"&gt;&lt;session id="6grvkL84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KSOProductBuildVer">
    <vt:lpwstr>2052-12.1.0.16250</vt:lpwstr>
  </property>
  <property fmtid="{D5CDD505-2E9C-101B-9397-08002B2CF9AE}" pid="6" name="ICV">
    <vt:lpwstr>710FEA30367F4362AC2BA2C868E22DE2</vt:lpwstr>
  </property>
</Properties>
</file>